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6. List of sampled skeletal remains with background inform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71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00"/>
        <w:gridCol w:w="1270"/>
        <w:gridCol w:w="761"/>
        <w:gridCol w:w="1039"/>
        <w:gridCol w:w="1080"/>
        <w:gridCol w:w="3410"/>
        <w:gridCol w:w="4320"/>
      </w:tblGrid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keletal remai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Year excavated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Removed from jaw during sampl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ToothType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equence motif for region 16055-1641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equence motif for region 16517-334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H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9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Y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iso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S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AJ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nine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92T 16223T 16325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89G 195C 204C 207A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BE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9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263G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 16147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185A 228A 263G 295T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V-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SE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185A 228A 263G 295T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P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355T 16356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195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62G 16209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nine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301T 16343G 16356C 16390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0T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V-A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nine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KS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92T 16239T 16256T 16270T 16399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150T 263G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S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1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IM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V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62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VS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362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39C 263G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V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2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olar and Premolar 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11T 16311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SS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356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95C 263G 310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H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93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F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185A 228A 263G 295T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M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6C 16294T 16304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2C 195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S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93C 16224C 16311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14T 263G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S-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56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263G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V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nine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9A 16223T 16249C 16391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89G 199C 204C 250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E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E-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BS-A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9A 16223T 16391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2C 199C 204C 207A 250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K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RK-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 16145A 16172C 16192T 16222T 16261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242T 263G 295T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J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 and 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46C 152C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VL-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HF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4C 16234T 16270T 16311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13T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NS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304C 16362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E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228A 263G 295T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VE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2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iso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KH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6C 16294T 16296T 16304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204C 207A 263G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KL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nine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3T 16286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43A 189G 192C 194T 195C 196C 204C 207A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KR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4C 16311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46C 152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NM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35G 16291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ÞR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nine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4C 16311C 16320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46C 152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ÞR-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4C 16249C 16311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263G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A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1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89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146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RE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nine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4C 16311C 16362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XH-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92T 16270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150T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E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1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BT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152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A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A-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55C 55_1A 263G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S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0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6C 16153A 16183_1C 16189C 16294T 16390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41T 73G 150T 263G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HS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4C 16311C 16319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2C 263G 298-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nine and 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72C 16256T 16399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263G 302_1C 302_2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-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185A 189G 263G 295T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-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6C 16294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2C 263G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G-A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 16145A 16172C 16192T 16261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242T 263G 295T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J-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iso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72C 16256T 16399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263G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S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V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304C 16305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B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iso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63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H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9A 16223T 16362C 16391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2C 189G 199C 204C 207A 250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H-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iso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K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K-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9A 16223T 16391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46C 199C 204C 250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T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T-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356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2C 195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T-A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iso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B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93C 16189C 16270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150T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B-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93C 16183_1C 16189C 16270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150T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VE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 16278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0T 152C 263G 295T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VK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iso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9A 16223T 16391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2C 199C 204C 207A 250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K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ciso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83C 16189C 16223T 16278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53G 195C 225A 226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R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89C 16298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2C 263G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R-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4C 16311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46C 152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S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6C 16153A 16294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41T 73G 150T 263G 302_1C 302_2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ÞLS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98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2C 263G 302_1C 302_2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S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8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ÞSK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1104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66G 16224C 16290T 16311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263G 280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ÞSK-A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1104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 16145A 16172C 16192T 16222T 16261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242T 263G 295T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Y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Y-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AM-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6C 16291T 16294T 16296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DP-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224C 16311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146C 152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DP-A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DP-A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76T 16219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146C 257G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DP-A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6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CR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DS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2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311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263G 302_1C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SL-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4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GS-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126C 16294T 16296T 16304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519C 73G 263G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GS-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228A 263G 295T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GS-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16069T 16126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73G 228A 263G 295T 315_1C</w:t>
            </w:r>
          </w:p>
        </w:tc>
      </w:tr>
      <w:tr>
        <w:trPr>
          <w:trHeight w:val="190" w:hRule="atLeast"/>
        </w:trPr>
        <w:tc>
          <w:tcPr>
            <w:tcW w:w="93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GS-B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male?</w:t>
            </w:r>
          </w:p>
        </w:tc>
        <w:tc>
          <w:tcPr>
            <w:tcW w:w="12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-Christian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5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lar</w:t>
            </w:r>
          </w:p>
        </w:tc>
        <w:tc>
          <w:tcPr>
            <w:tcW w:w="341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09:50:00Z</dcterms:created>
  <dc:creator>Aggi</dc:creator>
  <dc:description/>
  <cp:keywords/>
  <dc:language>en-US</dc:language>
  <cp:lastModifiedBy>Aggi</cp:lastModifiedBy>
  <dcterms:modified xsi:type="dcterms:W3CDTF">2008-12-10T09:52:00Z</dcterms:modified>
  <cp:revision>3</cp:revision>
  <dc:subject/>
  <dc:title>Table S6</dc:title>
</cp:coreProperties>
</file>